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772" w:tblpY="1058"/>
        <w:tblW w:w="10031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2551"/>
        <w:gridCol w:w="1985"/>
        <w:gridCol w:w="992"/>
      </w:tblGrid>
      <w:tr w:rsidR="00353717" w:rsidRPr="00937B76" w14:paraId="6900E4BE" w14:textId="77777777" w:rsidTr="00353717">
        <w:trPr>
          <w:trHeight w:val="284"/>
        </w:trPr>
        <w:tc>
          <w:tcPr>
            <w:tcW w:w="10031" w:type="dxa"/>
            <w:gridSpan w:val="5"/>
            <w:tcBorders>
              <w:top w:val="single" w:sz="24" w:space="0" w:color="auto"/>
              <w:bottom w:val="single" w:sz="4" w:space="0" w:color="auto"/>
            </w:tcBorders>
            <w:shd w:val="clear" w:color="auto" w:fill="FFFFFF"/>
          </w:tcPr>
          <w:p w14:paraId="580C4005" w14:textId="2A8B76DF" w:rsidR="00353717" w:rsidRPr="00937B76" w:rsidRDefault="00B650F5" w:rsidP="0035371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 xml:space="preserve">Table </w:t>
            </w:r>
            <w:r w:rsidR="00937B76"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>S</w:t>
            </w:r>
            <w:r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>1</w:t>
            </w:r>
            <w:r w:rsidR="00353717"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 xml:space="preserve">: Serum oxidative stress parameters in women with uterine fibroids and controls, according to </w:t>
            </w:r>
            <w:r w:rsidR="0003761E"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>previous in</w:t>
            </w:r>
            <w:r w:rsidR="00353717"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>fertility</w:t>
            </w:r>
            <w:r w:rsidR="0003761E" w:rsidRPr="00937B76">
              <w:rPr>
                <w:rFonts w:ascii="Times New Roman" w:hAnsi="Times New Roman"/>
                <w:b/>
                <w:color w:val="2A2A2A"/>
                <w:sz w:val="20"/>
                <w:szCs w:val="20"/>
                <w:lang w:val="en-US"/>
              </w:rPr>
              <w:t xml:space="preserve"> history.</w:t>
            </w:r>
          </w:p>
        </w:tc>
      </w:tr>
      <w:tr w:rsidR="00353717" w:rsidRPr="00937B76" w14:paraId="48564129" w14:textId="77777777" w:rsidTr="00353717">
        <w:trPr>
          <w:trHeight w:val="604"/>
        </w:trPr>
        <w:tc>
          <w:tcPr>
            <w:tcW w:w="2376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/>
            <w:vAlign w:val="center"/>
          </w:tcPr>
          <w:p w14:paraId="62544090" w14:textId="77777777" w:rsidR="00353717" w:rsidRPr="00937B76" w:rsidRDefault="00353717" w:rsidP="0035371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3DB199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FFFFFF"/>
            <w:vAlign w:val="center"/>
          </w:tcPr>
          <w:p w14:paraId="3AD319E4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</w:pPr>
            <w:r w:rsidRPr="00937B76"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  <w:t xml:space="preserve">Fibroids </w:t>
            </w:r>
          </w:p>
          <w:p w14:paraId="4F951B77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/>
          </w:tcPr>
          <w:p w14:paraId="264B83B1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</w:pPr>
            <w:r w:rsidRPr="00937B76"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  <w:t>Controls</w:t>
            </w:r>
          </w:p>
          <w:p w14:paraId="3A07E083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/>
          </w:tcPr>
          <w:p w14:paraId="5B3CD8CE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353717" w:rsidRPr="00937B76" w14:paraId="2F807B1F" w14:textId="77777777" w:rsidTr="00353717">
        <w:trPr>
          <w:trHeight w:val="363"/>
        </w:trPr>
        <w:tc>
          <w:tcPr>
            <w:tcW w:w="2376" w:type="dxa"/>
            <w:tcBorders>
              <w:top w:val="single" w:sz="24" w:space="0" w:color="auto"/>
              <w:bottom w:val="nil"/>
            </w:tcBorders>
            <w:shd w:val="clear" w:color="auto" w:fill="FFFFFF"/>
          </w:tcPr>
          <w:p w14:paraId="300E9212" w14:textId="77777777" w:rsidR="00353717" w:rsidRPr="00937B76" w:rsidRDefault="00353717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067DA7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2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60F4397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nil"/>
            </w:tcBorders>
            <w:shd w:val="clear" w:color="auto" w:fill="FFFFFF"/>
          </w:tcPr>
          <w:p w14:paraId="32A0BC1E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auto"/>
              <w:bottom w:val="nil"/>
            </w:tcBorders>
            <w:shd w:val="clear" w:color="auto" w:fill="FFFFFF"/>
          </w:tcPr>
          <w:p w14:paraId="5B5D9095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761E" w:rsidRPr="00937B76" w14:paraId="49442E5D" w14:textId="77777777" w:rsidTr="00772926">
        <w:trPr>
          <w:trHeight w:val="363"/>
        </w:trPr>
        <w:tc>
          <w:tcPr>
            <w:tcW w:w="2376" w:type="dxa"/>
            <w:vMerge w:val="restart"/>
            <w:tcBorders>
              <w:top w:val="nil"/>
            </w:tcBorders>
            <w:shd w:val="clear" w:color="auto" w:fill="FFFFFF"/>
          </w:tcPr>
          <w:p w14:paraId="08ADBA03" w14:textId="77777777" w:rsidR="0003761E" w:rsidRPr="00937B76" w:rsidRDefault="0003761E" w:rsidP="00772926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  <w:p w14:paraId="6F0029AD" w14:textId="36FDA96D" w:rsidR="0003761E" w:rsidRPr="00937B76" w:rsidRDefault="0003761E" w:rsidP="0077292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Thiols</w:t>
            </w:r>
            <w:proofErr w:type="spellEnd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 xml:space="preserve"> (µ</w:t>
            </w:r>
            <w:proofErr w:type="spellStart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mol</w:t>
            </w:r>
            <w:proofErr w:type="spellEnd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/l)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44BD4BF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ious infertility history</w:t>
            </w:r>
          </w:p>
          <w:p w14:paraId="1C2D89D1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A0CD618" w14:textId="794FCC68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360.8 (168.3 – 485.0)</w:t>
            </w:r>
          </w:p>
          <w:p w14:paraId="797E0EE9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</w:tcPr>
          <w:p w14:paraId="740F09AF" w14:textId="3B397298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446.3 (303.8 – 693.2)</w:t>
            </w:r>
          </w:p>
          <w:p w14:paraId="7FF38751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C9B1B4C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10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  <w:p w14:paraId="2573099A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761E" w:rsidRPr="00937B76" w14:paraId="5C86C0CD" w14:textId="77777777" w:rsidTr="00772926">
        <w:trPr>
          <w:trHeight w:val="291"/>
        </w:trPr>
        <w:tc>
          <w:tcPr>
            <w:tcW w:w="2376" w:type="dxa"/>
            <w:vMerge/>
            <w:tcBorders>
              <w:bottom w:val="nil"/>
            </w:tcBorders>
            <w:shd w:val="clear" w:color="auto" w:fill="FFFFFF"/>
          </w:tcPr>
          <w:p w14:paraId="57B38252" w14:textId="0E5D93D9" w:rsidR="0003761E" w:rsidRPr="00937B76" w:rsidRDefault="0003761E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1C9B6A25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Without infertility histor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143C591" w14:textId="72759F82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409.2 (228.7 – 519.1)</w:t>
            </w:r>
          </w:p>
          <w:p w14:paraId="6FFF0106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</w:tcPr>
          <w:p w14:paraId="24D7299C" w14:textId="254BA10B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467.0 (285.7 – 648.6)</w:t>
            </w:r>
          </w:p>
          <w:p w14:paraId="6D6404D5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11A644E" w14:textId="4BAA45B5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0.001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53717" w:rsidRPr="00937B76" w14:paraId="1B1E0E18" w14:textId="77777777" w:rsidTr="00353717">
        <w:trPr>
          <w:trHeight w:val="284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89F68B7" w14:textId="77777777" w:rsidR="00353717" w:rsidRPr="00937B76" w:rsidRDefault="00353717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811211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309EEAFF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AA03CA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4603D58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761E" w:rsidRPr="00937B76" w14:paraId="138C6AF5" w14:textId="77777777" w:rsidTr="00AB4E6A">
        <w:trPr>
          <w:trHeight w:val="284"/>
        </w:trPr>
        <w:tc>
          <w:tcPr>
            <w:tcW w:w="2376" w:type="dxa"/>
            <w:vMerge w:val="restart"/>
            <w:tcBorders>
              <w:top w:val="nil"/>
            </w:tcBorders>
            <w:shd w:val="clear" w:color="auto" w:fill="FFFFFF"/>
          </w:tcPr>
          <w:p w14:paraId="2A7A6E46" w14:textId="77777777" w:rsidR="0003761E" w:rsidRPr="00937B76" w:rsidRDefault="0003761E" w:rsidP="00AB4E6A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  <w:p w14:paraId="6B0F803D" w14:textId="22C6689A" w:rsidR="0003761E" w:rsidRPr="00937B76" w:rsidRDefault="0003761E" w:rsidP="00AB4E6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AOPP (µ</w:t>
            </w:r>
            <w:proofErr w:type="spellStart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mol</w:t>
            </w:r>
            <w:proofErr w:type="spellEnd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/l)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CB795FA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ious infertility history</w:t>
            </w:r>
          </w:p>
          <w:p w14:paraId="3A016E5D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3F3B7C1" w14:textId="625A3398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88.7 (72.8 – 290.0)</w:t>
            </w:r>
          </w:p>
          <w:p w14:paraId="17DD5C61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</w:tcPr>
          <w:p w14:paraId="222DB2FB" w14:textId="27FAC095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37.7 (10.3 – 158.5)</w:t>
            </w:r>
          </w:p>
          <w:p w14:paraId="4E38146F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874CA94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0.001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03761E" w:rsidRPr="00937B76" w14:paraId="756D1E34" w14:textId="77777777" w:rsidTr="00AB4E6A">
        <w:trPr>
          <w:trHeight w:val="284"/>
        </w:trPr>
        <w:tc>
          <w:tcPr>
            <w:tcW w:w="2376" w:type="dxa"/>
            <w:vMerge/>
            <w:tcBorders>
              <w:bottom w:val="nil"/>
            </w:tcBorders>
            <w:shd w:val="clear" w:color="auto" w:fill="FFFFFF"/>
          </w:tcPr>
          <w:p w14:paraId="0CEFEEA8" w14:textId="64DD8F11" w:rsidR="0003761E" w:rsidRPr="00937B76" w:rsidRDefault="0003761E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BA3589A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Without infertility histor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48B0746" w14:textId="01F72EA5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02.8 (29.8 – 261.0)</w:t>
            </w:r>
          </w:p>
          <w:p w14:paraId="14A30809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</w:tcPr>
          <w:p w14:paraId="4D7801A2" w14:textId="30A25A7D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39.8 (18.1 – 201.2)</w:t>
            </w:r>
          </w:p>
          <w:p w14:paraId="0FE37ED1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584DF09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0.001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53717" w:rsidRPr="00937B76" w14:paraId="7711C747" w14:textId="77777777" w:rsidTr="00353717">
        <w:trPr>
          <w:trHeight w:val="284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2CAB18" w14:textId="77777777" w:rsidR="00353717" w:rsidRPr="00937B76" w:rsidRDefault="00353717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ACC1D0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0941969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9FAA9D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60F7DD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761E" w:rsidRPr="00937B76" w14:paraId="217D61C2" w14:textId="77777777" w:rsidTr="00292974">
        <w:trPr>
          <w:trHeight w:val="284"/>
        </w:trPr>
        <w:tc>
          <w:tcPr>
            <w:tcW w:w="2376" w:type="dxa"/>
            <w:vMerge w:val="restart"/>
            <w:tcBorders>
              <w:top w:val="nil"/>
            </w:tcBorders>
            <w:shd w:val="clear" w:color="auto" w:fill="FFFFFF"/>
          </w:tcPr>
          <w:p w14:paraId="49FECEEC" w14:textId="77777777" w:rsidR="0003761E" w:rsidRPr="00937B76" w:rsidRDefault="0003761E" w:rsidP="0029297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  <w:p w14:paraId="0016E183" w14:textId="0A944E85" w:rsidR="0003761E" w:rsidRPr="00937B76" w:rsidRDefault="0003761E" w:rsidP="00292974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Carbonyls (</w:t>
            </w:r>
            <w:proofErr w:type="spellStart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nmol</w:t>
            </w:r>
            <w:proofErr w:type="spellEnd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/mg)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8D615AA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ious infertility history</w:t>
            </w:r>
          </w:p>
          <w:p w14:paraId="1809E1A5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E2231A1" w14:textId="3A89AE31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.3 (0.4 – 2.7)</w:t>
            </w:r>
          </w:p>
          <w:p w14:paraId="10D6C819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</w:tcPr>
          <w:p w14:paraId="1AC729D9" w14:textId="4125C4A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.2 (0.2 – 8.6)</w:t>
            </w:r>
          </w:p>
          <w:p w14:paraId="659D173D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6915BD8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000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03761E" w:rsidRPr="00937B76" w14:paraId="2C2FFB1D" w14:textId="77777777" w:rsidTr="00292974">
        <w:trPr>
          <w:trHeight w:val="284"/>
        </w:trPr>
        <w:tc>
          <w:tcPr>
            <w:tcW w:w="2376" w:type="dxa"/>
            <w:vMerge/>
            <w:tcBorders>
              <w:bottom w:val="nil"/>
            </w:tcBorders>
            <w:shd w:val="clear" w:color="auto" w:fill="FFFFFF"/>
          </w:tcPr>
          <w:p w14:paraId="621C25B8" w14:textId="61C2D5E3" w:rsidR="0003761E" w:rsidRPr="00937B76" w:rsidRDefault="0003761E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CDFE04E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Without infertility histor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3ACEFB8" w14:textId="79CCBA5E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.7 (0.0 – 3.7)</w:t>
            </w:r>
          </w:p>
          <w:p w14:paraId="7C754885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</w:tcPr>
          <w:p w14:paraId="3A6C1EFC" w14:textId="48106259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.1 (0.0 – 3.4)</w:t>
            </w:r>
          </w:p>
          <w:p w14:paraId="60ED8F5F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4A229F3" w14:textId="38060E8B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02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53717" w:rsidRPr="00937B76" w14:paraId="2EC08D57" w14:textId="77777777" w:rsidTr="00353717">
        <w:trPr>
          <w:trHeight w:val="284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FFFFFF"/>
          </w:tcPr>
          <w:p w14:paraId="47C144FA" w14:textId="77777777" w:rsidR="00353717" w:rsidRPr="00937B76" w:rsidRDefault="00353717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C80028F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5EF1CB0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312C65A1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0F43953A" w14:textId="77777777" w:rsidR="00353717" w:rsidRPr="00937B76" w:rsidRDefault="00353717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761E" w:rsidRPr="00937B76" w14:paraId="145A1DE6" w14:textId="77777777" w:rsidTr="00353717">
        <w:trPr>
          <w:trHeight w:val="284"/>
        </w:trPr>
        <w:tc>
          <w:tcPr>
            <w:tcW w:w="2376" w:type="dxa"/>
            <w:vMerge w:val="restart"/>
            <w:shd w:val="clear" w:color="auto" w:fill="FFFFFF"/>
          </w:tcPr>
          <w:p w14:paraId="7F96FEE6" w14:textId="77777777" w:rsidR="0003761E" w:rsidRPr="00937B76" w:rsidRDefault="0003761E" w:rsidP="00324CB6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  <w:p w14:paraId="2BFB1015" w14:textId="5E3CB245" w:rsidR="0003761E" w:rsidRPr="00937B76" w:rsidRDefault="0003761E" w:rsidP="00324CB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Nitrates / nitrites (µ</w:t>
            </w:r>
            <w:proofErr w:type="spellStart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mol</w:t>
            </w:r>
            <w:proofErr w:type="spellEnd"/>
            <w:r w:rsidRPr="00937B76">
              <w:rPr>
                <w:rFonts w:ascii="Times New Roman" w:hAnsi="Times New Roman"/>
                <w:b/>
                <w:sz w:val="20"/>
                <w:lang w:val="en-US"/>
              </w:rPr>
              <w:t>/l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</w:tcPr>
          <w:p w14:paraId="59A4C86C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ious infertility history</w:t>
            </w:r>
          </w:p>
          <w:p w14:paraId="21A9CC6D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/>
          </w:tcPr>
          <w:p w14:paraId="0A142860" w14:textId="032AC8F9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6.6 (0.3 – 86.2)</w:t>
            </w:r>
          </w:p>
          <w:p w14:paraId="425D95E2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11</w:t>
            </w:r>
          </w:p>
        </w:tc>
        <w:tc>
          <w:tcPr>
            <w:tcW w:w="1985" w:type="dxa"/>
            <w:shd w:val="clear" w:color="auto" w:fill="FFFFFF"/>
          </w:tcPr>
          <w:p w14:paraId="1B4BE2FC" w14:textId="1E48CBCC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25.7 (1.7 – 92.7)</w:t>
            </w:r>
          </w:p>
          <w:p w14:paraId="494F95E5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36</w:t>
            </w:r>
          </w:p>
        </w:tc>
        <w:tc>
          <w:tcPr>
            <w:tcW w:w="992" w:type="dxa"/>
            <w:shd w:val="clear" w:color="auto" w:fill="FFFFFF"/>
          </w:tcPr>
          <w:p w14:paraId="0D363C73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93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  <w:p w14:paraId="74B9BB7A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761E" w:rsidRPr="00937B76" w14:paraId="0E71D7A8" w14:textId="77777777" w:rsidTr="00353717">
        <w:trPr>
          <w:trHeight w:val="284"/>
        </w:trPr>
        <w:tc>
          <w:tcPr>
            <w:tcW w:w="2376" w:type="dxa"/>
            <w:vMerge/>
            <w:shd w:val="clear" w:color="auto" w:fill="FFFFFF"/>
          </w:tcPr>
          <w:p w14:paraId="6039CDA7" w14:textId="70789D70" w:rsidR="0003761E" w:rsidRPr="00937B76" w:rsidRDefault="0003761E" w:rsidP="00353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</w:tcPr>
          <w:p w14:paraId="24937C5A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Without infertility history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/>
          </w:tcPr>
          <w:p w14:paraId="491645C3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22.4 (1.2 – 90.1)</w:t>
            </w:r>
          </w:p>
          <w:p w14:paraId="767F2519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48</w:t>
            </w:r>
          </w:p>
        </w:tc>
        <w:tc>
          <w:tcPr>
            <w:tcW w:w="1985" w:type="dxa"/>
            <w:shd w:val="clear" w:color="auto" w:fill="FFFFFF"/>
          </w:tcPr>
          <w:p w14:paraId="06BF396E" w14:textId="729ECA6B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19.7 (0.8 – 76.3)</w:t>
            </w:r>
          </w:p>
          <w:p w14:paraId="710AE27C" w14:textId="77777777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>=56</w:t>
            </w:r>
          </w:p>
        </w:tc>
        <w:tc>
          <w:tcPr>
            <w:tcW w:w="992" w:type="dxa"/>
            <w:shd w:val="clear" w:color="auto" w:fill="FFFFFF"/>
          </w:tcPr>
          <w:p w14:paraId="499FB1B9" w14:textId="5CD3ADD4" w:rsidR="0003761E" w:rsidRPr="00937B76" w:rsidRDefault="0003761E" w:rsidP="003537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B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98 </w:t>
            </w:r>
            <w:r w:rsidRPr="00937B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</w:tbl>
    <w:p w14:paraId="406B0C84" w14:textId="77777777" w:rsidR="00353717" w:rsidRPr="00937B76" w:rsidRDefault="00353717" w:rsidP="00353717">
      <w:pPr>
        <w:rPr>
          <w:rFonts w:ascii="Times New Roman" w:hAnsi="Times New Roman"/>
          <w:lang w:val="en-US"/>
        </w:rPr>
      </w:pPr>
    </w:p>
    <w:p w14:paraId="65CBFE8A" w14:textId="77777777" w:rsidR="00353717" w:rsidRPr="00937B76" w:rsidRDefault="00353717" w:rsidP="00353717">
      <w:pPr>
        <w:rPr>
          <w:rFonts w:ascii="Times New Roman" w:hAnsi="Times New Roman"/>
          <w:lang w:val="en-US"/>
        </w:rPr>
      </w:pPr>
      <w:r w:rsidRPr="00937B76">
        <w:rPr>
          <w:rFonts w:ascii="Times New Roman" w:hAnsi="Times New Roman"/>
          <w:lang w:val="en-US"/>
        </w:rPr>
        <w:t>Data: median (range)</w:t>
      </w:r>
    </w:p>
    <w:p w14:paraId="5DF0E520" w14:textId="77777777" w:rsidR="00353717" w:rsidRPr="00937B76" w:rsidRDefault="00353717" w:rsidP="00353717">
      <w:pPr>
        <w:rPr>
          <w:rFonts w:ascii="Times New Roman" w:hAnsi="Times New Roman"/>
          <w:lang w:val="en-US"/>
        </w:rPr>
      </w:pPr>
      <w:proofErr w:type="gramStart"/>
      <w:r w:rsidRPr="00937B76">
        <w:rPr>
          <w:rFonts w:ascii="Times New Roman" w:hAnsi="Times New Roman"/>
          <w:vertAlign w:val="superscript"/>
          <w:lang w:val="en-US"/>
        </w:rPr>
        <w:t>m</w:t>
      </w:r>
      <w:proofErr w:type="gramEnd"/>
      <w:r w:rsidRPr="00937B76">
        <w:rPr>
          <w:rFonts w:ascii="Times New Roman" w:hAnsi="Times New Roman"/>
          <w:lang w:val="en-US"/>
        </w:rPr>
        <w:t xml:space="preserve"> Statistical analyses were performed with the Mann-Whitney test</w:t>
      </w:r>
    </w:p>
    <w:p w14:paraId="7D92D32A" w14:textId="2310437A" w:rsidR="00353717" w:rsidRPr="00E05B26" w:rsidRDefault="00084BB6" w:rsidP="00353717">
      <w:pPr>
        <w:rPr>
          <w:rFonts w:ascii="Times New Roman" w:hAnsi="Times New Roman"/>
          <w:lang w:val="en-US"/>
        </w:rPr>
      </w:pPr>
      <w:proofErr w:type="gramStart"/>
      <w:r w:rsidRPr="00937B76">
        <w:rPr>
          <w:rFonts w:ascii="Times New Roman" w:hAnsi="Times New Roman"/>
          <w:lang w:val="en-US"/>
        </w:rPr>
        <w:t>AOPP</w:t>
      </w:r>
      <w:r w:rsidR="00353717" w:rsidRPr="00937B76">
        <w:rPr>
          <w:rFonts w:ascii="Times New Roman" w:hAnsi="Times New Roman"/>
          <w:lang w:val="en-US"/>
        </w:rPr>
        <w:t> :</w:t>
      </w:r>
      <w:proofErr w:type="gramEnd"/>
      <w:r w:rsidR="00353717" w:rsidRPr="00937B76">
        <w:rPr>
          <w:rFonts w:ascii="Times New Roman" w:hAnsi="Times New Roman"/>
          <w:lang w:val="en-US"/>
        </w:rPr>
        <w:t xml:space="preserve"> advanced oxidation protein products</w:t>
      </w:r>
      <w:bookmarkStart w:id="0" w:name="_GoBack"/>
      <w:bookmarkEnd w:id="0"/>
      <w:r w:rsidR="00353717" w:rsidRPr="00E05B26">
        <w:rPr>
          <w:rFonts w:ascii="Times New Roman" w:hAnsi="Times New Roman"/>
          <w:lang w:val="en-US"/>
        </w:rPr>
        <w:t xml:space="preserve">  </w:t>
      </w:r>
    </w:p>
    <w:p w14:paraId="04BBEA99" w14:textId="77777777" w:rsidR="00353717" w:rsidRPr="00E05B26" w:rsidRDefault="00353717" w:rsidP="00353717">
      <w:pPr>
        <w:rPr>
          <w:rFonts w:ascii="Times New Roman" w:hAnsi="Times New Roman"/>
        </w:rPr>
      </w:pPr>
    </w:p>
    <w:p w14:paraId="38239845" w14:textId="77777777" w:rsidR="00353717" w:rsidRPr="00F37DD6" w:rsidRDefault="00353717" w:rsidP="00353717">
      <w:pPr>
        <w:rPr>
          <w:rFonts w:ascii="Times New Roman" w:hAnsi="Times New Roman"/>
          <w:lang w:val="en-US"/>
        </w:rPr>
      </w:pPr>
    </w:p>
    <w:p w14:paraId="48955ABE" w14:textId="77777777" w:rsidR="00353717" w:rsidRDefault="00353717" w:rsidP="00353717">
      <w:pPr>
        <w:rPr>
          <w:lang w:val="en-US"/>
        </w:rPr>
      </w:pPr>
    </w:p>
    <w:p w14:paraId="24C71666" w14:textId="77777777" w:rsidR="00353717" w:rsidRDefault="00353717" w:rsidP="00353717">
      <w:pPr>
        <w:rPr>
          <w:lang w:val="en-US"/>
        </w:rPr>
      </w:pPr>
    </w:p>
    <w:p w14:paraId="04B305B3" w14:textId="77777777" w:rsidR="005B6895" w:rsidRDefault="005B6895"/>
    <w:sectPr w:rsidR="005B6895" w:rsidSect="0044436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17"/>
    <w:rsid w:val="000126DD"/>
    <w:rsid w:val="0003761E"/>
    <w:rsid w:val="00084BB6"/>
    <w:rsid w:val="001C5E84"/>
    <w:rsid w:val="00353717"/>
    <w:rsid w:val="004136A8"/>
    <w:rsid w:val="00444369"/>
    <w:rsid w:val="005B6895"/>
    <w:rsid w:val="006C31F2"/>
    <w:rsid w:val="00793767"/>
    <w:rsid w:val="0083380F"/>
    <w:rsid w:val="00937B76"/>
    <w:rsid w:val="00A3751F"/>
    <w:rsid w:val="00AA086A"/>
    <w:rsid w:val="00B650F5"/>
    <w:rsid w:val="00C55D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C54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17"/>
    <w:pPr>
      <w:spacing w:after="0"/>
    </w:pPr>
    <w:rPr>
      <w:rFonts w:ascii="Cambria" w:eastAsia="ＭＳ 明朝" w:hAnsi="Cambria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17"/>
    <w:pPr>
      <w:spacing w:after="0"/>
    </w:pPr>
    <w:rPr>
      <w:rFonts w:ascii="Cambria" w:eastAsia="ＭＳ 明朝" w:hAnsi="Cambria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9</Words>
  <Characters>932</Characters>
  <Application>Microsoft Macintosh Word</Application>
  <DocSecurity>0</DocSecurity>
  <Lines>7</Lines>
  <Paragraphs>2</Paragraphs>
  <ScaleCrop>false</ScaleCrop>
  <Company>Hopital Port Royal 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Santulli</dc:creator>
  <cp:keywords/>
  <dc:description/>
  <cp:lastModifiedBy>Pietro Santulli</cp:lastModifiedBy>
  <cp:revision>10</cp:revision>
  <dcterms:created xsi:type="dcterms:W3CDTF">2013-04-28T09:38:00Z</dcterms:created>
  <dcterms:modified xsi:type="dcterms:W3CDTF">2013-07-23T16:35:00Z</dcterms:modified>
</cp:coreProperties>
</file>